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28BAE" w14:textId="2E42B4FF" w:rsidR="00BF1B7A" w:rsidRPr="00BF1B7A" w:rsidRDefault="00BF1B7A" w:rsidP="00CA37FC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1B7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F1B7A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  <w:r w:rsidR="00E95C2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02195D7D" w14:textId="67835853" w:rsidR="000D28F0" w:rsidRDefault="00E95C29" w:rsidP="002F58F7">
      <w:pPr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85216" behindDoc="0" locked="0" layoutInCell="1" allowOverlap="1" wp14:anchorId="34E0521A" wp14:editId="1ABB3B43">
                <wp:simplePos x="0" y="0"/>
                <wp:positionH relativeFrom="column">
                  <wp:posOffset>323850</wp:posOffset>
                </wp:positionH>
                <wp:positionV relativeFrom="paragraph">
                  <wp:posOffset>187960</wp:posOffset>
                </wp:positionV>
                <wp:extent cx="5895975" cy="3165843"/>
                <wp:effectExtent l="0" t="0" r="0" b="0"/>
                <wp:wrapNone/>
                <wp:docPr id="507200215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5975" cy="3165843"/>
                          <a:chOff x="0" y="0"/>
                          <a:chExt cx="5895975" cy="3165843"/>
                        </a:xfrm>
                      </wpg:grpSpPr>
                      <wpg:grpSp>
                        <wpg:cNvPr id="1760507863" name="组合 4"/>
                        <wpg:cNvGrpSpPr/>
                        <wpg:grpSpPr>
                          <a:xfrm>
                            <a:off x="0" y="0"/>
                            <a:ext cx="5895975" cy="3165843"/>
                            <a:chOff x="-191719" y="-212171"/>
                            <a:chExt cx="5895975" cy="3166291"/>
                          </a:xfrm>
                        </wpg:grpSpPr>
                        <wpg:grpSp>
                          <wpg:cNvPr id="62933101" name="组合 4"/>
                          <wpg:cNvGrpSpPr>
                            <a:grpSpLocks/>
                          </wpg:cNvGrpSpPr>
                          <wpg:grpSpPr>
                            <a:xfrm>
                              <a:off x="1075334" y="-212171"/>
                              <a:ext cx="3775458" cy="339992"/>
                              <a:chOff x="-254104" y="-321925"/>
                              <a:chExt cx="3775755" cy="340126"/>
                            </a:xfrm>
                          </wpg:grpSpPr>
                          <wps:wsp>
                            <wps:cNvPr id="296131944" name="文本框 2"/>
                            <wps:cNvSpPr txBox="1"/>
                            <wps:spPr>
                              <a:xfrm>
                                <a:off x="-254104" y="-257389"/>
                                <a:ext cx="333370" cy="2755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441CB4" w14:textId="77777777" w:rsidR="000D28F0" w:rsidRPr="00DE065F" w:rsidRDefault="000D28F0" w:rsidP="000D28F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3051122" name="文本框 2"/>
                            <wps:cNvSpPr txBox="1"/>
                            <wps:spPr>
                              <a:xfrm>
                                <a:off x="3188281" y="-321925"/>
                                <a:ext cx="333370" cy="27621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A1F81F6" w14:textId="77777777" w:rsidR="000D28F0" w:rsidRPr="00DE065F" w:rsidRDefault="000D28F0" w:rsidP="000D28F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259026712" name="文本框 1259026712"/>
                          <wps:cNvSpPr txBox="1"/>
                          <wps:spPr>
                            <a:xfrm>
                              <a:off x="-191719" y="2220695"/>
                              <a:ext cx="5895975" cy="7334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753238" w14:textId="7F2D1CAC" w:rsidR="00087313" w:rsidRPr="00087313" w:rsidRDefault="00087313" w:rsidP="00087313">
                                <w:pPr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</w:pPr>
                                <w:r w:rsidRPr="00087313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Cs w:val="21"/>
                                  </w:rPr>
                                  <w:t>Fig</w:t>
                                </w:r>
                                <w:r w:rsidRPr="00087313">
                                  <w:rPr>
                                    <w:rFonts w:ascii="Times New Roman" w:hAnsi="Times New Roman" w:cs="Times New Roman" w:hint="eastAsia"/>
                                    <w:b/>
                                    <w:bCs/>
                                    <w:szCs w:val="21"/>
                                  </w:rPr>
                                  <w:t>.</w:t>
                                </w:r>
                                <w:r w:rsidRPr="00087313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Cs w:val="21"/>
                                  </w:rPr>
                                  <w:t xml:space="preserve"> S1</w:t>
                                </w:r>
                                <w:r w:rsidRPr="00087313"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 xml:space="preserve"> Soil gram-positive and gram-negative bacterial PLFA abundance </w:t>
                                </w:r>
                                <w:r w:rsidR="00310B8E"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 xml:space="preserve">at different depths </w:t>
                                </w:r>
                                <w:r w:rsidRPr="00087313"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 xml:space="preserve">following </w:t>
                                </w:r>
                                <w:r w:rsidR="00310B8E"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>five</w:t>
                                </w:r>
                                <w:r w:rsidRPr="00087313"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 xml:space="preserve"> types of vegetation restoration on the Loess Plateau. Lowercase letters indicate significant differences between treatments for each soil depth based on Tukey</w:t>
                                </w:r>
                                <w:r w:rsidRPr="00087313">
                                  <w:rPr>
                                    <w:rFonts w:ascii="Times New Roman" w:hAnsi="Times New Roman" w:cs="Times New Roman"/>
                                    <w:szCs w:val="21"/>
                                    <w:vertAlign w:val="superscript"/>
                                  </w:rPr>
                                  <w:t>’</w:t>
                                </w:r>
                                <w:r w:rsidRPr="00087313"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>s HSD pairwise comparison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>.</w:t>
                                </w:r>
                              </w:p>
                              <w:p w14:paraId="021476F3" w14:textId="77777777" w:rsidR="00087313" w:rsidRDefault="00087313" w:rsidP="00087313"/>
                              <w:p w14:paraId="1A5585FB" w14:textId="688B4F7C" w:rsidR="00087313" w:rsidRPr="00087313" w:rsidRDefault="00087313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8960513" name="文本框 2"/>
                        <wps:cNvSpPr txBox="1"/>
                        <wps:spPr>
                          <a:xfrm>
                            <a:off x="844550" y="2146300"/>
                            <a:ext cx="1066800" cy="2754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1E95AE9" w14:textId="0C82F281" w:rsidR="00E95C29" w:rsidRPr="00E95C29" w:rsidRDefault="00E95C29" w:rsidP="00E95C2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E95C2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oil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depth (cm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5804967" name="文本框 2"/>
                        <wps:cNvSpPr txBox="1"/>
                        <wps:spPr>
                          <a:xfrm>
                            <a:off x="4229100" y="2159000"/>
                            <a:ext cx="1066800" cy="2754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4F2558" w14:textId="77777777" w:rsidR="00E95C29" w:rsidRPr="00E95C29" w:rsidRDefault="00E95C29" w:rsidP="00E95C2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E95C2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oil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depth (cm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E0521A" id="组合 1" o:spid="_x0000_s1026" style="position:absolute;left:0;text-align:left;margin-left:25.5pt;margin-top:14.8pt;width:464.25pt;height:249.3pt;z-index:251785216" coordsize="58959,316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">
                <v:group id="组合 4" o:spid="_x0000_s1027" style="position:absolute;width:58959;height:31658" coordorigin="-1917,-2121" coordsize="58959,31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">
                  <v:group id="组合 4" o:spid="_x0000_s1028" style="position:absolute;left:10753;top:-2121;width:37754;height:3399" coordorigin="-2541,-3219" coordsize="37757,34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9" type="#_x0000_t202" style="position:absolute;left:-2541;top:-2573;width:3333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" filled="f" stroked="f" strokeweight=".5pt">
                      <v:textbox>
                        <w:txbxContent>
                          <w:p w14:paraId="38441CB4" w14:textId="77777777" w:rsidR="000D28F0" w:rsidRPr="00DE065F" w:rsidRDefault="000D28F0" w:rsidP="000D28F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文本框 2" o:spid="_x0000_s1030" type="#_x0000_t202" style="position:absolute;left:31882;top:-3219;width:333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" filled="f" stroked="f" strokeweight=".5pt">
                      <v:textbox>
                        <w:txbxContent>
                          <w:p w14:paraId="3A1F81F6" w14:textId="77777777" w:rsidR="000D28F0" w:rsidRPr="00DE065F" w:rsidRDefault="000D28F0" w:rsidP="000D28F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文本框 1259026712" o:spid="_x0000_s1031" type="#_x0000_t202" style="position:absolute;left:-1917;top:22206;width:58959;height:7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" filled="f" stroked="f" strokeweight=".5pt">
                    <v:textbox>
                      <w:txbxContent>
                        <w:p w14:paraId="43753238" w14:textId="7F2D1CAC" w:rsidR="00087313" w:rsidRPr="00087313" w:rsidRDefault="00087313" w:rsidP="00087313">
                          <w:pPr>
                            <w:rPr>
                              <w:rFonts w:ascii="Times New Roman" w:hAnsi="Times New Roman" w:cs="Times New Roman"/>
                              <w:szCs w:val="21"/>
                            </w:rPr>
                          </w:pPr>
                          <w:r w:rsidRPr="00087313">
                            <w:rPr>
                              <w:rFonts w:ascii="Times New Roman" w:hAnsi="Times New Roman" w:cs="Times New Roman"/>
                              <w:b/>
                              <w:bCs/>
                              <w:szCs w:val="21"/>
                            </w:rPr>
                            <w:t>Fig</w:t>
                          </w:r>
                          <w:r w:rsidRPr="00087313">
                            <w:rPr>
                              <w:rFonts w:ascii="Times New Roman" w:hAnsi="Times New Roman" w:cs="Times New Roman" w:hint="eastAsia"/>
                              <w:b/>
                              <w:bCs/>
                              <w:szCs w:val="21"/>
                            </w:rPr>
                            <w:t>.</w:t>
                          </w:r>
                          <w:r w:rsidRPr="00087313">
                            <w:rPr>
                              <w:rFonts w:ascii="Times New Roman" w:hAnsi="Times New Roman" w:cs="Times New Roman"/>
                              <w:b/>
                              <w:bCs/>
                              <w:szCs w:val="21"/>
                            </w:rPr>
                            <w:t xml:space="preserve"> S1</w:t>
                          </w:r>
                          <w:r w:rsidRPr="00087313">
                            <w:rPr>
                              <w:rFonts w:ascii="Times New Roman" w:hAnsi="Times New Roman" w:cs="Times New Roman"/>
                              <w:szCs w:val="21"/>
                            </w:rPr>
                            <w:t xml:space="preserve"> Soil gram-positive and gram-negative bacterial PLFA abundance </w:t>
                          </w:r>
                          <w:r w:rsidR="00310B8E">
                            <w:rPr>
                              <w:rFonts w:ascii="Times New Roman" w:hAnsi="Times New Roman" w:cs="Times New Roman"/>
                              <w:szCs w:val="21"/>
                            </w:rPr>
                            <w:t xml:space="preserve">at different depths </w:t>
                          </w:r>
                          <w:r w:rsidRPr="00087313">
                            <w:rPr>
                              <w:rFonts w:ascii="Times New Roman" w:hAnsi="Times New Roman" w:cs="Times New Roman"/>
                              <w:szCs w:val="21"/>
                            </w:rPr>
                            <w:t xml:space="preserve">following </w:t>
                          </w:r>
                          <w:r w:rsidR="00310B8E">
                            <w:rPr>
                              <w:rFonts w:ascii="Times New Roman" w:hAnsi="Times New Roman" w:cs="Times New Roman"/>
                              <w:szCs w:val="21"/>
                            </w:rPr>
                            <w:t>five</w:t>
                          </w:r>
                          <w:r w:rsidRPr="00087313">
                            <w:rPr>
                              <w:rFonts w:ascii="Times New Roman" w:hAnsi="Times New Roman" w:cs="Times New Roman"/>
                              <w:szCs w:val="21"/>
                            </w:rPr>
                            <w:t xml:space="preserve"> types of vegetation restoration on the Loess Plateau. Lowercase letters indicate significant differences between treatments for each soil depth based on Tukey</w:t>
                          </w:r>
                          <w:r w:rsidRPr="00087313">
                            <w:rPr>
                              <w:rFonts w:ascii="Times New Roman" w:hAnsi="Times New Roman" w:cs="Times New Roman"/>
                              <w:szCs w:val="21"/>
                              <w:vertAlign w:val="superscript"/>
                            </w:rPr>
                            <w:t>’</w:t>
                          </w:r>
                          <w:r w:rsidRPr="00087313">
                            <w:rPr>
                              <w:rFonts w:ascii="Times New Roman" w:hAnsi="Times New Roman" w:cs="Times New Roman"/>
                              <w:szCs w:val="21"/>
                            </w:rPr>
                            <w:t>s HSD pairwise comparisons</w:t>
                          </w:r>
                          <w:r>
                            <w:rPr>
                              <w:rFonts w:ascii="Times New Roman" w:hAnsi="Times New Roman" w:cs="Times New Roman"/>
                              <w:szCs w:val="21"/>
                            </w:rPr>
                            <w:t>.</w:t>
                          </w:r>
                        </w:p>
                        <w:p w14:paraId="021476F3" w14:textId="77777777" w:rsidR="00087313" w:rsidRDefault="00087313" w:rsidP="00087313"/>
                        <w:p w14:paraId="1A5585FB" w14:textId="688B4F7C" w:rsidR="00087313" w:rsidRPr="00087313" w:rsidRDefault="00087313"/>
                      </w:txbxContent>
                    </v:textbox>
                  </v:shape>
                </v:group>
                <v:shape id="文本框 2" o:spid="_x0000_s1032" type="#_x0000_t202" style="position:absolute;left:8445;top:21463;width:10668;height:27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" filled="f" stroked="f" strokeweight=".5pt">
                  <v:textbox>
                    <w:txbxContent>
                      <w:p w14:paraId="61E95AE9" w14:textId="0C82F281" w:rsidR="00E95C29" w:rsidRPr="00E95C29" w:rsidRDefault="00E95C29" w:rsidP="00E95C2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E95C29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Soil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depth (cm)</w:t>
                        </w:r>
                      </w:p>
                    </w:txbxContent>
                  </v:textbox>
                </v:shape>
                <v:shape id="文本框 2" o:spid="_x0000_s1033" type="#_x0000_t202" style="position:absolute;left:42291;top:21590;width:10668;height:27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" filled="f" stroked="f" strokeweight=".5pt">
                  <v:textbox>
                    <w:txbxContent>
                      <w:p w14:paraId="0E4F2558" w14:textId="77777777" w:rsidR="00E95C29" w:rsidRPr="00E95C29" w:rsidRDefault="00E95C29" w:rsidP="00E95C2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E95C29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Soil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depth (cm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00000">
        <w:rPr>
          <w:noProof/>
        </w:rPr>
        <w:object w:dxaOrig="1440" w:dyaOrig="1440" w14:anchorId="2FF836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203" type="#_x0000_t75" style="position:absolute;left:0;text-align:left;margin-left:271.2pt;margin-top:11.35pt;width:223.35pt;height:177.85pt;z-index:251777024;mso-position-horizontal-relative:text;mso-position-vertical-relative:text">
            <v:imagedata r:id="rId7" o:title=""/>
          </v:shape>
          <o:OLEObject Type="Embed" ProgID="Origin95.Graph" ShapeID="_x0000_s2203" DrawAspect="Content" ObjectID="_1791614255" r:id="rId8"/>
        </w:object>
      </w:r>
      <w:r w:rsidR="00000000">
        <w:rPr>
          <w:noProof/>
        </w:rPr>
        <w:object w:dxaOrig="1440" w:dyaOrig="1440" w14:anchorId="0BB81487">
          <v:shape id="_x0000_s2202" type="#_x0000_t75" style="position:absolute;left:0;text-align:left;margin-left:16.75pt;margin-top:15.1pt;width:218.75pt;height:174.1pt;z-index:251776000;mso-position-horizontal-relative:text;mso-position-vertical-relative:text">
            <v:imagedata r:id="rId9" o:title=""/>
          </v:shape>
          <o:OLEObject Type="Embed" ProgID="Origin95.Graph" ShapeID="_x0000_s2202" DrawAspect="Content" ObjectID="_1791614256" r:id="rId10"/>
        </w:object>
      </w:r>
    </w:p>
    <w:p w14:paraId="22243D82" w14:textId="544AF746" w:rsidR="000D28F0" w:rsidRPr="008024D2" w:rsidRDefault="000D28F0" w:rsidP="002F58F7">
      <w:pPr>
        <w:spacing w:line="480" w:lineRule="auto"/>
      </w:pPr>
    </w:p>
    <w:p w14:paraId="63586770" w14:textId="3FB94346" w:rsidR="000D28F0" w:rsidRPr="008024D2" w:rsidRDefault="000D28F0" w:rsidP="002F58F7">
      <w:pPr>
        <w:spacing w:line="480" w:lineRule="auto"/>
      </w:pPr>
    </w:p>
    <w:p w14:paraId="518521E8" w14:textId="77777777" w:rsidR="000D28F0" w:rsidRPr="008024D2" w:rsidRDefault="000D28F0" w:rsidP="002F58F7">
      <w:pPr>
        <w:spacing w:line="480" w:lineRule="auto"/>
      </w:pPr>
    </w:p>
    <w:p w14:paraId="7B72A289" w14:textId="779ED4CC" w:rsidR="000D28F0" w:rsidRPr="008024D2" w:rsidRDefault="000D28F0" w:rsidP="002F58F7">
      <w:pPr>
        <w:spacing w:line="480" w:lineRule="auto"/>
      </w:pPr>
    </w:p>
    <w:p w14:paraId="77D25921" w14:textId="10C3EF11" w:rsidR="000D28F0" w:rsidRPr="008024D2" w:rsidRDefault="000D28F0" w:rsidP="002F58F7">
      <w:pPr>
        <w:spacing w:line="480" w:lineRule="auto"/>
      </w:pPr>
    </w:p>
    <w:p w14:paraId="36FF81DB" w14:textId="1D59D0BE" w:rsidR="000D28F0" w:rsidRPr="003351D4" w:rsidRDefault="000D28F0" w:rsidP="008D0F6C">
      <w:pPr>
        <w:tabs>
          <w:tab w:val="left" w:pos="1227"/>
        </w:tabs>
        <w:spacing w:line="480" w:lineRule="auto"/>
      </w:pPr>
    </w:p>
    <w:sectPr w:rsidR="000D28F0" w:rsidRPr="003351D4" w:rsidSect="001309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69476" w14:textId="77777777" w:rsidR="005755D1" w:rsidRDefault="005755D1" w:rsidP="0085316B">
      <w:r>
        <w:separator/>
      </w:r>
    </w:p>
  </w:endnote>
  <w:endnote w:type="continuationSeparator" w:id="0">
    <w:p w14:paraId="36D5CB9E" w14:textId="77777777" w:rsidR="005755D1" w:rsidRDefault="005755D1" w:rsidP="0085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134D6" w14:textId="77777777" w:rsidR="005755D1" w:rsidRDefault="005755D1" w:rsidP="0085316B">
      <w:r>
        <w:separator/>
      </w:r>
    </w:p>
  </w:footnote>
  <w:footnote w:type="continuationSeparator" w:id="0">
    <w:p w14:paraId="71DAC28E" w14:textId="77777777" w:rsidR="005755D1" w:rsidRDefault="005755D1" w:rsidP="00853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0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84"/>
    <w:rsid w:val="00001317"/>
    <w:rsid w:val="00002042"/>
    <w:rsid w:val="0001399A"/>
    <w:rsid w:val="00014D11"/>
    <w:rsid w:val="00014D13"/>
    <w:rsid w:val="00037D42"/>
    <w:rsid w:val="0004473B"/>
    <w:rsid w:val="0006160C"/>
    <w:rsid w:val="00081435"/>
    <w:rsid w:val="000831B8"/>
    <w:rsid w:val="0008432C"/>
    <w:rsid w:val="00087313"/>
    <w:rsid w:val="00087392"/>
    <w:rsid w:val="000908E6"/>
    <w:rsid w:val="000C0EE9"/>
    <w:rsid w:val="000C1264"/>
    <w:rsid w:val="000C645B"/>
    <w:rsid w:val="000D28F0"/>
    <w:rsid w:val="000D591F"/>
    <w:rsid w:val="000E3C6B"/>
    <w:rsid w:val="000F56FA"/>
    <w:rsid w:val="00116342"/>
    <w:rsid w:val="00117E84"/>
    <w:rsid w:val="0012148D"/>
    <w:rsid w:val="00121C4C"/>
    <w:rsid w:val="00122746"/>
    <w:rsid w:val="00130964"/>
    <w:rsid w:val="00131F00"/>
    <w:rsid w:val="00137C76"/>
    <w:rsid w:val="0014309D"/>
    <w:rsid w:val="001431A1"/>
    <w:rsid w:val="00143D3E"/>
    <w:rsid w:val="00153053"/>
    <w:rsid w:val="001755FD"/>
    <w:rsid w:val="00182234"/>
    <w:rsid w:val="00192D79"/>
    <w:rsid w:val="00193C0D"/>
    <w:rsid w:val="0019654B"/>
    <w:rsid w:val="001A3845"/>
    <w:rsid w:val="001B5F6D"/>
    <w:rsid w:val="001C7AD3"/>
    <w:rsid w:val="001D6B82"/>
    <w:rsid w:val="001E25BF"/>
    <w:rsid w:val="001F1E84"/>
    <w:rsid w:val="00216BA1"/>
    <w:rsid w:val="0022464C"/>
    <w:rsid w:val="00226646"/>
    <w:rsid w:val="0023203C"/>
    <w:rsid w:val="00237ED3"/>
    <w:rsid w:val="0025001B"/>
    <w:rsid w:val="002502AE"/>
    <w:rsid w:val="00250AE3"/>
    <w:rsid w:val="00252B57"/>
    <w:rsid w:val="00255FCF"/>
    <w:rsid w:val="00257B74"/>
    <w:rsid w:val="0026421D"/>
    <w:rsid w:val="002644EB"/>
    <w:rsid w:val="00264C10"/>
    <w:rsid w:val="00271360"/>
    <w:rsid w:val="00273D2B"/>
    <w:rsid w:val="002840CF"/>
    <w:rsid w:val="002930B0"/>
    <w:rsid w:val="002B12BA"/>
    <w:rsid w:val="002B1778"/>
    <w:rsid w:val="002B73A3"/>
    <w:rsid w:val="002C4330"/>
    <w:rsid w:val="002D55B4"/>
    <w:rsid w:val="002D662F"/>
    <w:rsid w:val="002E0EF7"/>
    <w:rsid w:val="002E71E1"/>
    <w:rsid w:val="002F09CB"/>
    <w:rsid w:val="002F58F7"/>
    <w:rsid w:val="00302429"/>
    <w:rsid w:val="0030399B"/>
    <w:rsid w:val="00304939"/>
    <w:rsid w:val="0030497D"/>
    <w:rsid w:val="00307881"/>
    <w:rsid w:val="00310B8E"/>
    <w:rsid w:val="00320FFA"/>
    <w:rsid w:val="003351D4"/>
    <w:rsid w:val="003474FB"/>
    <w:rsid w:val="00370A2C"/>
    <w:rsid w:val="00373F20"/>
    <w:rsid w:val="00374254"/>
    <w:rsid w:val="00374B3E"/>
    <w:rsid w:val="0038218E"/>
    <w:rsid w:val="00385843"/>
    <w:rsid w:val="00387BF6"/>
    <w:rsid w:val="00391357"/>
    <w:rsid w:val="0039793F"/>
    <w:rsid w:val="003B5374"/>
    <w:rsid w:val="003C5109"/>
    <w:rsid w:val="003D121B"/>
    <w:rsid w:val="003E062B"/>
    <w:rsid w:val="003E4C95"/>
    <w:rsid w:val="003F02DC"/>
    <w:rsid w:val="003F3C5A"/>
    <w:rsid w:val="00403120"/>
    <w:rsid w:val="00405617"/>
    <w:rsid w:val="00433AB9"/>
    <w:rsid w:val="004567FC"/>
    <w:rsid w:val="004612CB"/>
    <w:rsid w:val="00461D6B"/>
    <w:rsid w:val="00464E57"/>
    <w:rsid w:val="00472562"/>
    <w:rsid w:val="00480577"/>
    <w:rsid w:val="00481954"/>
    <w:rsid w:val="004837F4"/>
    <w:rsid w:val="00485AC4"/>
    <w:rsid w:val="004936BB"/>
    <w:rsid w:val="004A746C"/>
    <w:rsid w:val="004B1DCC"/>
    <w:rsid w:val="004D0EBA"/>
    <w:rsid w:val="004D7A13"/>
    <w:rsid w:val="004F35FE"/>
    <w:rsid w:val="00502445"/>
    <w:rsid w:val="00502577"/>
    <w:rsid w:val="00521DBD"/>
    <w:rsid w:val="00521FB5"/>
    <w:rsid w:val="00522ABF"/>
    <w:rsid w:val="00525621"/>
    <w:rsid w:val="00527915"/>
    <w:rsid w:val="0054378B"/>
    <w:rsid w:val="00551F32"/>
    <w:rsid w:val="00553E98"/>
    <w:rsid w:val="005642D5"/>
    <w:rsid w:val="005755D1"/>
    <w:rsid w:val="005969B1"/>
    <w:rsid w:val="005A31B6"/>
    <w:rsid w:val="005A43F6"/>
    <w:rsid w:val="005C135A"/>
    <w:rsid w:val="005D2651"/>
    <w:rsid w:val="005E5BE6"/>
    <w:rsid w:val="005F59EB"/>
    <w:rsid w:val="00603747"/>
    <w:rsid w:val="00606BE8"/>
    <w:rsid w:val="00617766"/>
    <w:rsid w:val="00627B21"/>
    <w:rsid w:val="00634291"/>
    <w:rsid w:val="00634DD1"/>
    <w:rsid w:val="00644A84"/>
    <w:rsid w:val="006626FD"/>
    <w:rsid w:val="006763BF"/>
    <w:rsid w:val="00676C0B"/>
    <w:rsid w:val="00682500"/>
    <w:rsid w:val="00685D42"/>
    <w:rsid w:val="0069636F"/>
    <w:rsid w:val="006A24F4"/>
    <w:rsid w:val="006C4618"/>
    <w:rsid w:val="006D7F81"/>
    <w:rsid w:val="006E53A9"/>
    <w:rsid w:val="006E6709"/>
    <w:rsid w:val="006F266E"/>
    <w:rsid w:val="00713080"/>
    <w:rsid w:val="00721056"/>
    <w:rsid w:val="007545F2"/>
    <w:rsid w:val="00765F34"/>
    <w:rsid w:val="00772E39"/>
    <w:rsid w:val="007943E7"/>
    <w:rsid w:val="007B0955"/>
    <w:rsid w:val="007B299A"/>
    <w:rsid w:val="007C1809"/>
    <w:rsid w:val="007D6114"/>
    <w:rsid w:val="007E733D"/>
    <w:rsid w:val="007F54B0"/>
    <w:rsid w:val="00812ACD"/>
    <w:rsid w:val="00815022"/>
    <w:rsid w:val="0081511F"/>
    <w:rsid w:val="00816BE5"/>
    <w:rsid w:val="00834E4B"/>
    <w:rsid w:val="00837DC4"/>
    <w:rsid w:val="0085017B"/>
    <w:rsid w:val="0085316B"/>
    <w:rsid w:val="00884023"/>
    <w:rsid w:val="00890508"/>
    <w:rsid w:val="00891791"/>
    <w:rsid w:val="008A2D29"/>
    <w:rsid w:val="008B7884"/>
    <w:rsid w:val="008C37AE"/>
    <w:rsid w:val="008D0F6C"/>
    <w:rsid w:val="008D4FB8"/>
    <w:rsid w:val="008E0F95"/>
    <w:rsid w:val="008E2EFE"/>
    <w:rsid w:val="008F0BB9"/>
    <w:rsid w:val="008F330C"/>
    <w:rsid w:val="008F350A"/>
    <w:rsid w:val="008F4BC4"/>
    <w:rsid w:val="008F6B0C"/>
    <w:rsid w:val="008F7B45"/>
    <w:rsid w:val="00902EF7"/>
    <w:rsid w:val="0090477D"/>
    <w:rsid w:val="00913365"/>
    <w:rsid w:val="009142A2"/>
    <w:rsid w:val="00920A2C"/>
    <w:rsid w:val="00927646"/>
    <w:rsid w:val="00934220"/>
    <w:rsid w:val="0094563F"/>
    <w:rsid w:val="00950927"/>
    <w:rsid w:val="00952866"/>
    <w:rsid w:val="00974B64"/>
    <w:rsid w:val="009766C1"/>
    <w:rsid w:val="009803B8"/>
    <w:rsid w:val="0098562F"/>
    <w:rsid w:val="0098581D"/>
    <w:rsid w:val="009933F6"/>
    <w:rsid w:val="0099490B"/>
    <w:rsid w:val="009A0F19"/>
    <w:rsid w:val="009A624B"/>
    <w:rsid w:val="009B20C4"/>
    <w:rsid w:val="009B74E9"/>
    <w:rsid w:val="009B7CBB"/>
    <w:rsid w:val="009C038B"/>
    <w:rsid w:val="009C4BF5"/>
    <w:rsid w:val="009C730F"/>
    <w:rsid w:val="009D1219"/>
    <w:rsid w:val="009E25E8"/>
    <w:rsid w:val="009F3737"/>
    <w:rsid w:val="009F3D39"/>
    <w:rsid w:val="009F4A19"/>
    <w:rsid w:val="00A00D67"/>
    <w:rsid w:val="00A10EEA"/>
    <w:rsid w:val="00A14F56"/>
    <w:rsid w:val="00A22218"/>
    <w:rsid w:val="00A3115A"/>
    <w:rsid w:val="00A37721"/>
    <w:rsid w:val="00A4233A"/>
    <w:rsid w:val="00A566D1"/>
    <w:rsid w:val="00A57D50"/>
    <w:rsid w:val="00A64294"/>
    <w:rsid w:val="00A648EE"/>
    <w:rsid w:val="00A64F93"/>
    <w:rsid w:val="00A81C18"/>
    <w:rsid w:val="00A850FA"/>
    <w:rsid w:val="00A948FA"/>
    <w:rsid w:val="00AB19A7"/>
    <w:rsid w:val="00AB3C46"/>
    <w:rsid w:val="00AC0709"/>
    <w:rsid w:val="00AC54ED"/>
    <w:rsid w:val="00AD613C"/>
    <w:rsid w:val="00AD7DFC"/>
    <w:rsid w:val="00AE0793"/>
    <w:rsid w:val="00AF0553"/>
    <w:rsid w:val="00AF2D30"/>
    <w:rsid w:val="00AF54F1"/>
    <w:rsid w:val="00B028D9"/>
    <w:rsid w:val="00B0602E"/>
    <w:rsid w:val="00B21F4B"/>
    <w:rsid w:val="00B440FF"/>
    <w:rsid w:val="00B76D6E"/>
    <w:rsid w:val="00B83A17"/>
    <w:rsid w:val="00B86BDC"/>
    <w:rsid w:val="00B90F82"/>
    <w:rsid w:val="00B97AB9"/>
    <w:rsid w:val="00BA104C"/>
    <w:rsid w:val="00BB1D18"/>
    <w:rsid w:val="00BB4ABD"/>
    <w:rsid w:val="00BC4F3F"/>
    <w:rsid w:val="00BE11C5"/>
    <w:rsid w:val="00BE1234"/>
    <w:rsid w:val="00BF1B7A"/>
    <w:rsid w:val="00BF2E3D"/>
    <w:rsid w:val="00C00CF4"/>
    <w:rsid w:val="00C00E31"/>
    <w:rsid w:val="00C028A7"/>
    <w:rsid w:val="00C04E43"/>
    <w:rsid w:val="00C30EEB"/>
    <w:rsid w:val="00C324B1"/>
    <w:rsid w:val="00C41D2F"/>
    <w:rsid w:val="00C44216"/>
    <w:rsid w:val="00C46174"/>
    <w:rsid w:val="00C47A01"/>
    <w:rsid w:val="00C578EE"/>
    <w:rsid w:val="00C83E8D"/>
    <w:rsid w:val="00C90954"/>
    <w:rsid w:val="00C94FBE"/>
    <w:rsid w:val="00C96464"/>
    <w:rsid w:val="00C966E7"/>
    <w:rsid w:val="00CA1AC6"/>
    <w:rsid w:val="00CA37FC"/>
    <w:rsid w:val="00CA7B40"/>
    <w:rsid w:val="00CB4DBF"/>
    <w:rsid w:val="00CB4F49"/>
    <w:rsid w:val="00CB6E2E"/>
    <w:rsid w:val="00CB7891"/>
    <w:rsid w:val="00CC5388"/>
    <w:rsid w:val="00CC728B"/>
    <w:rsid w:val="00CE0DDD"/>
    <w:rsid w:val="00CE488E"/>
    <w:rsid w:val="00D00672"/>
    <w:rsid w:val="00D121C3"/>
    <w:rsid w:val="00D23809"/>
    <w:rsid w:val="00D4246E"/>
    <w:rsid w:val="00D52C2E"/>
    <w:rsid w:val="00D961E5"/>
    <w:rsid w:val="00DC190D"/>
    <w:rsid w:val="00DD0AE0"/>
    <w:rsid w:val="00DD34FC"/>
    <w:rsid w:val="00DE065F"/>
    <w:rsid w:val="00DE3D56"/>
    <w:rsid w:val="00DE6093"/>
    <w:rsid w:val="00DF0D84"/>
    <w:rsid w:val="00DF524B"/>
    <w:rsid w:val="00E1586D"/>
    <w:rsid w:val="00E36CDD"/>
    <w:rsid w:val="00E54F1A"/>
    <w:rsid w:val="00E64238"/>
    <w:rsid w:val="00E6730A"/>
    <w:rsid w:val="00E722AB"/>
    <w:rsid w:val="00E75D87"/>
    <w:rsid w:val="00E84556"/>
    <w:rsid w:val="00E85F43"/>
    <w:rsid w:val="00E91480"/>
    <w:rsid w:val="00E95C29"/>
    <w:rsid w:val="00E96F30"/>
    <w:rsid w:val="00EB3F22"/>
    <w:rsid w:val="00EB567D"/>
    <w:rsid w:val="00EB6893"/>
    <w:rsid w:val="00EB6D13"/>
    <w:rsid w:val="00EC037A"/>
    <w:rsid w:val="00EC675F"/>
    <w:rsid w:val="00EC7F9A"/>
    <w:rsid w:val="00ED72E4"/>
    <w:rsid w:val="00EE7CA0"/>
    <w:rsid w:val="00F13D0D"/>
    <w:rsid w:val="00F25764"/>
    <w:rsid w:val="00F402BC"/>
    <w:rsid w:val="00F42CE5"/>
    <w:rsid w:val="00F52507"/>
    <w:rsid w:val="00F66106"/>
    <w:rsid w:val="00F71C7A"/>
    <w:rsid w:val="00F735B8"/>
    <w:rsid w:val="00F82F77"/>
    <w:rsid w:val="00F96A0E"/>
    <w:rsid w:val="00FA07BA"/>
    <w:rsid w:val="00FA63E5"/>
    <w:rsid w:val="00FA7070"/>
    <w:rsid w:val="00FB35F8"/>
    <w:rsid w:val="00FB594F"/>
    <w:rsid w:val="00FB6C3E"/>
    <w:rsid w:val="00FC16B3"/>
    <w:rsid w:val="00FD030A"/>
    <w:rsid w:val="00FD1A7B"/>
    <w:rsid w:val="00FD4AAF"/>
    <w:rsid w:val="00FF6C47"/>
    <w:rsid w:val="00FF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04"/>
    <o:shapelayout v:ext="edit">
      <o:idmap v:ext="edit" data="2"/>
    </o:shapelayout>
  </w:shapeDefaults>
  <w:decimalSymbol w:val="."/>
  <w:listSeparator w:val=","/>
  <w14:docId w14:val="085FF33D"/>
  <w15:chartTrackingRefBased/>
  <w15:docId w15:val="{5E0E192B-56F5-4024-BDDF-6DE1428E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16B"/>
    <w:rPr>
      <w:sz w:val="18"/>
      <w:szCs w:val="18"/>
    </w:rPr>
  </w:style>
  <w:style w:type="table" w:styleId="a7">
    <w:name w:val="Table Grid"/>
    <w:basedOn w:val="a1"/>
    <w:uiPriority w:val="39"/>
    <w:rsid w:val="00985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5F0E7-F8ED-48BB-9DF2-16D77352A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2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Na</dc:creator>
  <cp:keywords/>
  <dc:description/>
  <cp:lastModifiedBy>Meng Na</cp:lastModifiedBy>
  <cp:revision>251</cp:revision>
  <dcterms:created xsi:type="dcterms:W3CDTF">2023-08-23T02:43:00Z</dcterms:created>
  <dcterms:modified xsi:type="dcterms:W3CDTF">2024-10-28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soil-biology-and-biochemistry</vt:lpwstr>
  </property>
  <property fmtid="{D5CDD505-2E9C-101B-9397-08002B2CF9AE}" pid="21" name="Mendeley Recent Style Name 9_1">
    <vt:lpwstr>Soil Biology and Biochemistry</vt:lpwstr>
  </property>
</Properties>
</file>